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4D230" w14:textId="4CE0E741" w:rsidR="00C50AF7" w:rsidRPr="005A7D07" w:rsidRDefault="00C50AF7" w:rsidP="00A84246">
      <w:pPr>
        <w:ind w:right="-720"/>
        <w:rPr>
          <w:rFonts w:ascii="Times New Roman" w:hAnsi="Times New Roman" w:cs="Times New Roman"/>
          <w:b/>
          <w:bCs/>
          <w:sz w:val="24"/>
          <w:szCs w:val="24"/>
        </w:rPr>
      </w:pPr>
      <w:r w:rsidRPr="00C50AF7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</w:p>
    <w:p w14:paraId="0E719F2D" w14:textId="7811AA72" w:rsidR="004859F1" w:rsidRDefault="00E04DD5" w:rsidP="00A84246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="00CB179F">
        <w:rPr>
          <w:rFonts w:ascii="Times New Roman" w:hAnsi="Times New Roman" w:cs="Times New Roman"/>
        </w:rPr>
        <w:t>In house pipeline for ARV</w:t>
      </w:r>
      <w:r w:rsidR="00CB179F" w:rsidRPr="00CB179F">
        <w:rPr>
          <w:rFonts w:ascii="Times New Roman" w:hAnsi="Times New Roman" w:cs="Times New Roman"/>
        </w:rPr>
        <w:t xml:space="preserve"> reference-guided assemblies </w:t>
      </w:r>
    </w:p>
    <w:p w14:paraId="115A281E" w14:textId="77777777" w:rsidR="00BD52A7" w:rsidRDefault="00BD52A7" w:rsidP="00A84246">
      <w:pPr>
        <w:ind w:right="-720"/>
        <w:rPr>
          <w:rFonts w:ascii="Times New Roman" w:hAnsi="Times New Roman" w:cs="Times New Roman"/>
        </w:rPr>
      </w:pPr>
    </w:p>
    <w:p w14:paraId="43D5E140" w14:textId="61110CE7" w:rsidR="004859F1" w:rsidRDefault="00BD52A7" w:rsidP="00BD52A7">
      <w:pPr>
        <w:ind w:right="-720"/>
        <w:rPr>
          <w:rFonts w:ascii="Times New Roman" w:hAnsi="Times New Roman" w:cs="Times New Roman"/>
        </w:rPr>
        <w:sectPr w:rsidR="004859F1" w:rsidSect="00C9676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77EFDC" wp14:editId="2E5FC5A0">
            <wp:extent cx="8116142" cy="3305175"/>
            <wp:effectExtent l="0" t="0" r="0" b="0"/>
            <wp:docPr id="3162611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9492" cy="3310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301C4C" w14:textId="59D350FE" w:rsidR="005A7D07" w:rsidRDefault="00C50AF7" w:rsidP="005A7D07">
      <w:pPr>
        <w:ind w:left="-630"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8A14F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Custom genomes used in the reference-</w:t>
      </w:r>
      <w:r w:rsidR="005A7D07" w:rsidRPr="005A7D07">
        <w:rPr>
          <w:rFonts w:ascii="Times New Roman" w:hAnsi="Times New Roman" w:cs="Times New Roman"/>
        </w:rPr>
        <w:t xml:space="preserve"> </w:t>
      </w:r>
      <w:r w:rsidR="005A7D07">
        <w:rPr>
          <w:rFonts w:ascii="Times New Roman" w:hAnsi="Times New Roman" w:cs="Times New Roman"/>
        </w:rPr>
        <w:t>based assemblies</w:t>
      </w:r>
      <w:r w:rsidR="005A7D07" w:rsidRPr="00C50AF7">
        <w:rPr>
          <w:noProof/>
        </w:rPr>
        <w:drawing>
          <wp:anchor distT="0" distB="0" distL="114300" distR="114300" simplePos="0" relativeHeight="251658240" behindDoc="1" locked="0" layoutInCell="1" allowOverlap="1" wp14:anchorId="65794DB7" wp14:editId="72952098">
            <wp:simplePos x="0" y="0"/>
            <wp:positionH relativeFrom="margin">
              <wp:align>center</wp:align>
            </wp:positionH>
            <wp:positionV relativeFrom="paragraph">
              <wp:posOffset>182294</wp:posOffset>
            </wp:positionV>
            <wp:extent cx="9086850" cy="5374640"/>
            <wp:effectExtent l="0" t="0" r="0" b="0"/>
            <wp:wrapTopAndBottom/>
            <wp:docPr id="2090263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6850" cy="537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40CB1D" w14:textId="77777777" w:rsidR="005A7D07" w:rsidRDefault="005A7D07" w:rsidP="005A7D07">
      <w:pPr>
        <w:ind w:right="-720"/>
        <w:rPr>
          <w:rFonts w:ascii="Times New Roman" w:hAnsi="Times New Roman" w:cs="Times New Roman"/>
        </w:rPr>
        <w:sectPr w:rsidR="005A7D07" w:rsidSect="005A7D07">
          <w:pgSz w:w="15840" w:h="12240" w:orient="landscape"/>
          <w:pgMar w:top="720" w:right="1440" w:bottom="1440" w:left="1440" w:header="720" w:footer="720" w:gutter="0"/>
          <w:cols w:space="720"/>
          <w:docGrid w:linePitch="360"/>
        </w:sectPr>
      </w:pPr>
    </w:p>
    <w:p w14:paraId="0E2260A3" w14:textId="00A69C5B" w:rsidR="005A7D07" w:rsidRDefault="005A7D07" w:rsidP="005A7D07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63397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Illumina sequencing run </w:t>
      </w:r>
      <w:r w:rsidR="00095DF2">
        <w:rPr>
          <w:rFonts w:ascii="Times New Roman" w:hAnsi="Times New Roman" w:cs="Times New Roman"/>
        </w:rPr>
        <w:t>performance</w:t>
      </w:r>
    </w:p>
    <w:tbl>
      <w:tblPr>
        <w:tblW w:w="8010" w:type="dxa"/>
        <w:jc w:val="center"/>
        <w:tblLook w:val="04A0" w:firstRow="1" w:lastRow="0" w:firstColumn="1" w:lastColumn="0" w:noHBand="0" w:noVBand="1"/>
      </w:tblPr>
      <w:tblGrid>
        <w:gridCol w:w="810"/>
        <w:gridCol w:w="1080"/>
        <w:gridCol w:w="1260"/>
        <w:gridCol w:w="1440"/>
        <w:gridCol w:w="1710"/>
        <w:gridCol w:w="92"/>
        <w:gridCol w:w="1618"/>
      </w:tblGrid>
      <w:tr w:rsidR="005263F7" w:rsidRPr="006165F4" w14:paraId="10C728BF" w14:textId="77777777" w:rsidTr="00D226D0">
        <w:trPr>
          <w:trHeight w:val="624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4523D" w14:textId="77777777" w:rsidR="005263F7" w:rsidRPr="006165F4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q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3BD35" w14:textId="77777777" w:rsidR="005263F7" w:rsidRPr="006165F4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late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8C4C" w14:textId="77777777" w:rsidR="005263F7" w:rsidRPr="006165F4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w rea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904C6" w14:textId="77777777" w:rsidR="005263F7" w:rsidRPr="006165F4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tered read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64558" w14:textId="3DB7800A" w:rsidR="005263F7" w:rsidRPr="006165F4" w:rsidRDefault="00543E45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iltered </w:t>
            </w:r>
            <w:r w:rsidR="005263F7"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V</w:t>
            </w:r>
            <w:r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5263F7"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ping read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F1AE2" w14:textId="7E3E9767" w:rsidR="005263F7" w:rsidRPr="006165F4" w:rsidRDefault="00543E45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6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tered chicken-mapping reads</w:t>
            </w:r>
          </w:p>
        </w:tc>
      </w:tr>
      <w:tr w:rsidR="005263F7" w:rsidRPr="005A7D07" w14:paraId="47F6706E" w14:textId="77777777" w:rsidTr="00D226D0">
        <w:trPr>
          <w:trHeight w:val="31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D64B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C9D9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5210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,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D8C" w14:textId="4ECA31CC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,5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67%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CE2E" w14:textId="05E979EA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  <w:r w:rsidR="00543E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60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984B" w14:textId="2EF1387C" w:rsidR="005263F7" w:rsidRPr="005A7D07" w:rsidRDefault="00920534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544 (</w:t>
            </w:r>
            <w:r w:rsidR="001639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%)</w:t>
            </w:r>
          </w:p>
        </w:tc>
      </w:tr>
      <w:tr w:rsidR="005263F7" w:rsidRPr="005A7D07" w14:paraId="7314EF2F" w14:textId="77777777" w:rsidTr="00D226D0">
        <w:trPr>
          <w:trHeight w:val="31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71D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F47E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143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,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8DC" w14:textId="6A05F2A4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,5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61%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633" w14:textId="1BFB978C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5</w:t>
            </w:r>
            <w:r w:rsidR="00543E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7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EADD" w14:textId="0FD78F46" w:rsidR="005263F7" w:rsidRPr="005A7D07" w:rsidRDefault="00EA414F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0.02%)</w:t>
            </w:r>
            <w:r w:rsidR="001639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5263F7" w:rsidRPr="005A7D07" w14:paraId="716C0410" w14:textId="77777777" w:rsidTr="00D226D0">
        <w:trPr>
          <w:trHeight w:val="31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22F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2BF7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609F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,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8EF4" w14:textId="47C5356C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8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56%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DED2" w14:textId="64E95054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6</w:t>
            </w:r>
            <w:r w:rsidR="00543E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0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F342" w14:textId="7CF5000A" w:rsidR="005263F7" w:rsidRPr="005A7D07" w:rsidRDefault="00FA7A9E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</w:t>
            </w:r>
            <w:r w:rsidR="00733A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%)</w:t>
            </w:r>
          </w:p>
        </w:tc>
      </w:tr>
      <w:tr w:rsidR="005263F7" w:rsidRPr="005A7D07" w14:paraId="295440FA" w14:textId="77777777" w:rsidTr="00D226D0">
        <w:trPr>
          <w:trHeight w:val="31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8E4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7F12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79A8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,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AA4" w14:textId="0997E31C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,4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54%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0B43" w14:textId="49000E6D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  <w:r w:rsidR="00543E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6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CE8A" w14:textId="166CDAE3" w:rsidR="005263F7" w:rsidRPr="005A7D07" w:rsidRDefault="00733A4E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0.05%)</w:t>
            </w:r>
          </w:p>
        </w:tc>
      </w:tr>
      <w:tr w:rsidR="005263F7" w:rsidRPr="005A7D07" w14:paraId="19859257" w14:textId="77777777" w:rsidTr="00D226D0">
        <w:trPr>
          <w:trHeight w:val="31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D2E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16B1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5AFE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,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22E" w14:textId="2F1975AD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,3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50%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9C9" w14:textId="7E3C0BF6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  <w:r w:rsidR="00543E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9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5098" w14:textId="4DC0508F" w:rsidR="005263F7" w:rsidRPr="005A7D07" w:rsidRDefault="006165F4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0.03%)</w:t>
            </w:r>
          </w:p>
        </w:tc>
      </w:tr>
      <w:tr w:rsidR="005263F7" w:rsidRPr="005A7D07" w14:paraId="22F2BDC0" w14:textId="77777777" w:rsidTr="00D226D0">
        <w:trPr>
          <w:trHeight w:val="31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325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0D7A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F5C3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F7A8" w14:textId="3F37E6ED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,0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61%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363" w14:textId="2D0B9D08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  <w:r w:rsidR="00543E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7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6229" w14:textId="25A0AE21" w:rsidR="005263F7" w:rsidRPr="005A7D07" w:rsidRDefault="00D226D0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0.05%)</w:t>
            </w:r>
          </w:p>
        </w:tc>
      </w:tr>
      <w:tr w:rsidR="005263F7" w:rsidRPr="005A7D07" w14:paraId="452A8FB6" w14:textId="77777777" w:rsidTr="00D226D0">
        <w:trPr>
          <w:trHeight w:val="31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3628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A57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4555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,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CAC" w14:textId="622C4AE1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,5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55%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C1D1" w14:textId="68475DE8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  <w:r w:rsidR="00543E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9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28FE" w14:textId="0E710FB4" w:rsidR="005263F7" w:rsidRPr="005A7D07" w:rsidRDefault="00351573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0.02%)</w:t>
            </w:r>
          </w:p>
        </w:tc>
      </w:tr>
      <w:tr w:rsidR="005263F7" w:rsidRPr="005A7D07" w14:paraId="72B6FCB1" w14:textId="77777777" w:rsidTr="00D226D0">
        <w:trPr>
          <w:trHeight w:val="31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120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F174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DE42" w14:textId="77777777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7220" w14:textId="56C8AF7B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9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46%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3A2A" w14:textId="531B520E" w:rsidR="005263F7" w:rsidRPr="005A7D07" w:rsidRDefault="005263F7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A7D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</w:t>
            </w:r>
            <w:r w:rsidR="00543E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7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2D49" w14:textId="2098A28E" w:rsidR="005263F7" w:rsidRPr="005A7D07" w:rsidRDefault="00351573" w:rsidP="005A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01%)</w:t>
            </w:r>
          </w:p>
        </w:tc>
      </w:tr>
    </w:tbl>
    <w:p w14:paraId="5D0137AF" w14:textId="77777777" w:rsidR="00095DF2" w:rsidRDefault="005A7D07" w:rsidP="005A7D07">
      <w:pPr>
        <w:ind w:right="-720"/>
        <w:rPr>
          <w:rFonts w:ascii="Times New Roman" w:hAnsi="Times New Roman" w:cs="Times New Roman"/>
        </w:rPr>
        <w:sectPr w:rsidR="00095DF2" w:rsidSect="005A7D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 </w:t>
      </w:r>
    </w:p>
    <w:p w14:paraId="5FB185D5" w14:textId="10006988" w:rsidR="00E95136" w:rsidRDefault="00095DF2" w:rsidP="005A7D07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63397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ONT sequencing run performance</w:t>
      </w:r>
    </w:p>
    <w:p w14:paraId="27BF9963" w14:textId="31B83A2F" w:rsidR="00095DF2" w:rsidRDefault="00873EA4" w:rsidP="005A7D07">
      <w:pPr>
        <w:ind w:right="-720"/>
        <w:rPr>
          <w:rFonts w:ascii="Times New Roman" w:hAnsi="Times New Roman" w:cs="Times New Roman"/>
        </w:rPr>
      </w:pPr>
      <w:r w:rsidRPr="00873EA4">
        <w:rPr>
          <w:noProof/>
        </w:rPr>
        <w:drawing>
          <wp:inline distT="0" distB="0" distL="0" distR="0" wp14:anchorId="5C66A06D" wp14:editId="75473CFD">
            <wp:extent cx="5943600" cy="4545330"/>
            <wp:effectExtent l="0" t="0" r="0" b="7620"/>
            <wp:docPr id="16852704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CDEF6" w14:textId="77777777" w:rsidR="00E91998" w:rsidRDefault="00E91998" w:rsidP="005A7D07">
      <w:pPr>
        <w:ind w:right="-720"/>
        <w:rPr>
          <w:rFonts w:ascii="Times New Roman" w:hAnsi="Times New Roman" w:cs="Times New Roman"/>
        </w:rPr>
      </w:pPr>
    </w:p>
    <w:p w14:paraId="25D6CEA8" w14:textId="77777777" w:rsidR="00E91998" w:rsidRDefault="00E91998" w:rsidP="005A7D07">
      <w:pPr>
        <w:ind w:right="-720"/>
        <w:rPr>
          <w:rFonts w:ascii="Times New Roman" w:hAnsi="Times New Roman" w:cs="Times New Roman"/>
        </w:rPr>
        <w:sectPr w:rsidR="00E91998" w:rsidSect="005A7D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6550BB" w14:textId="176C3D76" w:rsidR="00E91998" w:rsidRDefault="00E91998" w:rsidP="005A7D07">
      <w:pPr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633976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="00FB10BB">
        <w:rPr>
          <w:rFonts w:ascii="Times New Roman" w:hAnsi="Times New Roman" w:cs="Times New Roman"/>
        </w:rPr>
        <w:t xml:space="preserve"> Number of Illumina (short) and ONT (long) reads that mapped to the ARV S1133 genome or to the custom genome.</w:t>
      </w:r>
    </w:p>
    <w:p w14:paraId="6D4A4F3E" w14:textId="69F1CE8F" w:rsidR="00E91998" w:rsidRDefault="00FB10BB" w:rsidP="00FB10BB">
      <w:pPr>
        <w:ind w:left="-630" w:right="-720"/>
        <w:rPr>
          <w:rFonts w:ascii="Times New Roman" w:hAnsi="Times New Roman" w:cs="Times New Roman"/>
        </w:rPr>
      </w:pPr>
      <w:r w:rsidRPr="00FB10BB">
        <w:rPr>
          <w:noProof/>
        </w:rPr>
        <w:drawing>
          <wp:inline distT="0" distB="0" distL="0" distR="0" wp14:anchorId="54AFAE3E" wp14:editId="499FB470">
            <wp:extent cx="8787643" cy="3628293"/>
            <wp:effectExtent l="0" t="0" r="0" b="0"/>
            <wp:docPr id="10156206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6417" cy="3631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06722" w14:textId="77777777" w:rsidR="001D625F" w:rsidRDefault="001D625F" w:rsidP="00FB10BB">
      <w:pPr>
        <w:ind w:left="-630" w:right="-720"/>
        <w:rPr>
          <w:rFonts w:ascii="Times New Roman" w:hAnsi="Times New Roman" w:cs="Times New Roman"/>
        </w:rPr>
      </w:pPr>
    </w:p>
    <w:p w14:paraId="6FB861B2" w14:textId="77777777" w:rsidR="001D625F" w:rsidRDefault="001D625F" w:rsidP="00FB10BB">
      <w:pPr>
        <w:ind w:left="-630" w:right="-720"/>
        <w:rPr>
          <w:rFonts w:ascii="Times New Roman" w:hAnsi="Times New Roman" w:cs="Times New Roman"/>
        </w:rPr>
        <w:sectPr w:rsidR="001D625F" w:rsidSect="00FB10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C80018" w14:textId="49A2EA65" w:rsidR="001D625F" w:rsidRDefault="00BE6477" w:rsidP="00FB10BB">
      <w:pPr>
        <w:ind w:left="-630"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633976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Total number of different bp between the different assembly methods</w:t>
      </w:r>
    </w:p>
    <w:p w14:paraId="075A2972" w14:textId="0E5D7C7A" w:rsidR="00BE6477" w:rsidRPr="005A7D07" w:rsidRDefault="00BE6477" w:rsidP="00FB10BB">
      <w:pPr>
        <w:ind w:left="-630" w:right="-720"/>
        <w:rPr>
          <w:rFonts w:ascii="Times New Roman" w:hAnsi="Times New Roman" w:cs="Times New Roman"/>
        </w:rPr>
      </w:pPr>
      <w:r w:rsidRPr="00BE6477">
        <w:rPr>
          <w:noProof/>
        </w:rPr>
        <w:drawing>
          <wp:inline distT="0" distB="0" distL="0" distR="0" wp14:anchorId="0657DFDE" wp14:editId="242F0A39">
            <wp:extent cx="6764957" cy="1811216"/>
            <wp:effectExtent l="0" t="0" r="0" b="0"/>
            <wp:docPr id="3282362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6227" cy="1816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6477" w:rsidRPr="005A7D07" w:rsidSect="00BE6477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84A691" w14:textId="77777777" w:rsidR="00C417EB" w:rsidRDefault="00C417EB" w:rsidP="00C50AF7">
      <w:pPr>
        <w:spacing w:after="0" w:line="240" w:lineRule="auto"/>
      </w:pPr>
      <w:r>
        <w:separator/>
      </w:r>
    </w:p>
  </w:endnote>
  <w:endnote w:type="continuationSeparator" w:id="0">
    <w:p w14:paraId="60F73EAD" w14:textId="77777777" w:rsidR="00C417EB" w:rsidRDefault="00C417EB" w:rsidP="00C50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C071E1" w14:textId="77777777" w:rsidR="00C417EB" w:rsidRDefault="00C417EB" w:rsidP="00C50AF7">
      <w:pPr>
        <w:spacing w:after="0" w:line="240" w:lineRule="auto"/>
      </w:pPr>
      <w:r>
        <w:separator/>
      </w:r>
    </w:p>
  </w:footnote>
  <w:footnote w:type="continuationSeparator" w:id="0">
    <w:p w14:paraId="2E9C869D" w14:textId="77777777" w:rsidR="00C417EB" w:rsidRDefault="00C417EB" w:rsidP="00C50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AF7"/>
    <w:rsid w:val="00095DF2"/>
    <w:rsid w:val="000A25C5"/>
    <w:rsid w:val="000C442C"/>
    <w:rsid w:val="001639A0"/>
    <w:rsid w:val="001D625F"/>
    <w:rsid w:val="001D7BAA"/>
    <w:rsid w:val="0020003B"/>
    <w:rsid w:val="00351573"/>
    <w:rsid w:val="00400914"/>
    <w:rsid w:val="004859F1"/>
    <w:rsid w:val="005263F7"/>
    <w:rsid w:val="00543E45"/>
    <w:rsid w:val="005A7D07"/>
    <w:rsid w:val="006165F4"/>
    <w:rsid w:val="00633976"/>
    <w:rsid w:val="006D17C4"/>
    <w:rsid w:val="00733A4E"/>
    <w:rsid w:val="00873EA4"/>
    <w:rsid w:val="00891D4A"/>
    <w:rsid w:val="008A14F6"/>
    <w:rsid w:val="00920534"/>
    <w:rsid w:val="00981295"/>
    <w:rsid w:val="00A84246"/>
    <w:rsid w:val="00AE0A86"/>
    <w:rsid w:val="00B577BE"/>
    <w:rsid w:val="00BD52A7"/>
    <w:rsid w:val="00BE4E80"/>
    <w:rsid w:val="00BE6477"/>
    <w:rsid w:val="00C417EB"/>
    <w:rsid w:val="00C50AF7"/>
    <w:rsid w:val="00C60E8D"/>
    <w:rsid w:val="00C6636F"/>
    <w:rsid w:val="00C96769"/>
    <w:rsid w:val="00CB179F"/>
    <w:rsid w:val="00D226D0"/>
    <w:rsid w:val="00D81680"/>
    <w:rsid w:val="00DA38C4"/>
    <w:rsid w:val="00E0400C"/>
    <w:rsid w:val="00E04DD5"/>
    <w:rsid w:val="00E91998"/>
    <w:rsid w:val="00E95136"/>
    <w:rsid w:val="00EA414F"/>
    <w:rsid w:val="00FA43F6"/>
    <w:rsid w:val="00FA7A9E"/>
    <w:rsid w:val="00FB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3A559E"/>
  <w15:chartTrackingRefBased/>
  <w15:docId w15:val="{B8D18882-11AA-434B-8296-B8C742A3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0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AF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0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AF7"/>
  </w:style>
  <w:style w:type="paragraph" w:styleId="Footer">
    <w:name w:val="footer"/>
    <w:basedOn w:val="Normal"/>
    <w:link w:val="FooterChar"/>
    <w:uiPriority w:val="99"/>
    <w:unhideWhenUsed/>
    <w:rsid w:val="00C50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-Narvaez, Sonsiray - REE-ARS</dc:creator>
  <cp:keywords/>
  <dc:description/>
  <cp:lastModifiedBy>Alvarez-Narvaez, Sonsiray - REE-ARS</cp:lastModifiedBy>
  <cp:revision>35</cp:revision>
  <dcterms:created xsi:type="dcterms:W3CDTF">2024-09-05T18:26:00Z</dcterms:created>
  <dcterms:modified xsi:type="dcterms:W3CDTF">2024-12-09T17:33:00Z</dcterms:modified>
</cp:coreProperties>
</file>